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AC411" w14:textId="77777777" w:rsidR="00A06499" w:rsidRDefault="00A06499">
      <w:pPr>
        <w:rPr>
          <w:rFonts w:ascii="Arial" w:hAnsi="Arial" w:cs="Arial"/>
        </w:rPr>
      </w:pPr>
      <w:r>
        <w:rPr>
          <w:rFonts w:ascii="Arial" w:hAnsi="Arial" w:cs="Arial"/>
        </w:rPr>
        <w:t xml:space="preserve">Buck et al. </w:t>
      </w:r>
    </w:p>
    <w:p w14:paraId="2A20CEEC" w14:textId="3643860F" w:rsidR="007C0DAC" w:rsidRPr="00D7035F" w:rsidRDefault="00D7035F">
      <w:pPr>
        <w:rPr>
          <w:rFonts w:ascii="Arial" w:hAnsi="Arial" w:cs="Arial"/>
        </w:rPr>
      </w:pPr>
      <w:r w:rsidRPr="00D7035F">
        <w:rPr>
          <w:rFonts w:ascii="Arial" w:hAnsi="Arial" w:cs="Arial"/>
        </w:rPr>
        <w:t xml:space="preserve">Urine metabolism biomarkers and </w:t>
      </w:r>
      <w:r w:rsidRPr="00D7035F">
        <w:rPr>
          <w:rFonts w:ascii="Arial" w:hAnsi="Arial" w:cs="Arial"/>
        </w:rPr>
        <w:t>preterm infant adiposity</w:t>
      </w:r>
    </w:p>
    <w:p w14:paraId="6D211D6C" w14:textId="7B318860" w:rsidR="00D7035F" w:rsidRPr="00D7035F" w:rsidRDefault="00D7035F">
      <w:pPr>
        <w:rPr>
          <w:rFonts w:ascii="Arial" w:hAnsi="Arial" w:cs="Arial"/>
          <w:b/>
          <w:bCs/>
        </w:rPr>
      </w:pPr>
      <w:r w:rsidRPr="00D7035F">
        <w:rPr>
          <w:rFonts w:ascii="Arial" w:hAnsi="Arial" w:cs="Arial"/>
          <w:b/>
          <w:bCs/>
        </w:rPr>
        <w:t>Supplemental Tables and Figures</w:t>
      </w:r>
    </w:p>
    <w:p w14:paraId="2BCEB878" w14:textId="77777777" w:rsidR="007C0DAC" w:rsidRPr="00D7035F" w:rsidRDefault="007C0DAC" w:rsidP="007C0DAC">
      <w:pPr>
        <w:rPr>
          <w:rFonts w:ascii="Arial" w:hAnsi="Arial" w:cs="Arial"/>
        </w:rPr>
      </w:pPr>
    </w:p>
    <w:p w14:paraId="0ADFD3C5" w14:textId="44F872EE" w:rsidR="007C0DAC" w:rsidRDefault="007C0DAC" w:rsidP="007C0DAC">
      <w:pPr>
        <w:rPr>
          <w:rFonts w:ascii="Arial" w:hAnsi="Arial" w:cs="Arial"/>
        </w:rPr>
      </w:pPr>
      <w:r w:rsidRPr="00D7035F">
        <w:rPr>
          <w:rFonts w:ascii="Arial" w:hAnsi="Arial" w:cs="Arial"/>
          <w:b/>
          <w:bCs/>
        </w:rPr>
        <w:t xml:space="preserve">Supplemental </w:t>
      </w:r>
      <w:r w:rsidR="00D7035F" w:rsidRPr="00D7035F">
        <w:rPr>
          <w:rFonts w:ascii="Arial" w:hAnsi="Arial" w:cs="Arial"/>
          <w:b/>
          <w:bCs/>
        </w:rPr>
        <w:t>T</w:t>
      </w:r>
      <w:r w:rsidRPr="00D7035F">
        <w:rPr>
          <w:rFonts w:ascii="Arial" w:hAnsi="Arial" w:cs="Arial"/>
          <w:b/>
          <w:bCs/>
        </w:rPr>
        <w:t xml:space="preserve">able </w:t>
      </w:r>
      <w:r w:rsidR="00AD5558" w:rsidRPr="00D7035F">
        <w:rPr>
          <w:rFonts w:ascii="Arial" w:hAnsi="Arial" w:cs="Arial"/>
          <w:b/>
          <w:bCs/>
        </w:rPr>
        <w:t>1</w:t>
      </w:r>
      <w:r w:rsidRPr="00D7035F">
        <w:rPr>
          <w:rFonts w:ascii="Arial" w:hAnsi="Arial" w:cs="Arial"/>
        </w:rPr>
        <w:t xml:space="preserve">: Urine metabolites not detected during analysis (N = </w:t>
      </w:r>
      <w:r w:rsidR="00AD5558" w:rsidRPr="00D7035F">
        <w:rPr>
          <w:rFonts w:ascii="Arial" w:hAnsi="Arial" w:cs="Arial"/>
        </w:rPr>
        <w:t>79 metabolites</w:t>
      </w:r>
      <w:r w:rsidRPr="00D7035F">
        <w:rPr>
          <w:rFonts w:ascii="Arial" w:hAnsi="Arial" w:cs="Arial"/>
        </w:rPr>
        <w:t>)</w:t>
      </w:r>
    </w:p>
    <w:p w14:paraId="43BFFB74" w14:textId="77777777" w:rsidR="00D7035F" w:rsidRPr="00D7035F" w:rsidRDefault="00D7035F" w:rsidP="007C0DAC">
      <w:pPr>
        <w:rPr>
          <w:rFonts w:ascii="Arial" w:hAnsi="Arial" w:cs="Arial"/>
        </w:rPr>
      </w:pPr>
    </w:p>
    <w:tbl>
      <w:tblPr>
        <w:tblW w:w="11071" w:type="dxa"/>
        <w:tblInd w:w="-864" w:type="dxa"/>
        <w:tblLook w:val="04A0" w:firstRow="1" w:lastRow="0" w:firstColumn="1" w:lastColumn="0" w:noHBand="0" w:noVBand="1"/>
      </w:tblPr>
      <w:tblGrid>
        <w:gridCol w:w="2160"/>
        <w:gridCol w:w="2700"/>
        <w:gridCol w:w="1440"/>
        <w:gridCol w:w="1675"/>
        <w:gridCol w:w="3096"/>
      </w:tblGrid>
      <w:tr w:rsidR="007C0DAC" w:rsidRPr="00D7035F" w14:paraId="5FA92729" w14:textId="77777777" w:rsidTr="00AD5558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D600" w14:textId="77777777" w:rsidR="007C0DAC" w:rsidRPr="00D7035F" w:rsidRDefault="007C0DAC" w:rsidP="00BD34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ound class</w:t>
            </w:r>
          </w:p>
        </w:tc>
        <w:tc>
          <w:tcPr>
            <w:tcW w:w="89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A8FF" w14:textId="77777777" w:rsidR="007C0DAC" w:rsidRPr="00D7035F" w:rsidRDefault="007C0DAC" w:rsidP="00BD34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ound name</w:t>
            </w:r>
          </w:p>
        </w:tc>
      </w:tr>
      <w:tr w:rsidR="007C0DAC" w:rsidRPr="00D7035F" w14:paraId="0C2F0A18" w14:textId="77777777" w:rsidTr="00AD5558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38B7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Acylcarnitine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CC91A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Butyrylcarnitine</w:t>
            </w:r>
            <w:proofErr w:type="spellEnd"/>
          </w:p>
          <w:p w14:paraId="28DBD7C4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Hexenoylcarnitine</w:t>
            </w:r>
            <w:proofErr w:type="spellEnd"/>
          </w:p>
          <w:p w14:paraId="14F15492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Dodecanoylcarnitine</w:t>
            </w:r>
            <w:proofErr w:type="spellEnd"/>
          </w:p>
          <w:p w14:paraId="09461AC4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Dodecenoylcarnitine</w:t>
            </w:r>
            <w:proofErr w:type="spellEnd"/>
          </w:p>
          <w:p w14:paraId="617D8DBE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Tetradecenoylcarnitine</w:t>
            </w:r>
            <w:proofErr w:type="spellEnd"/>
          </w:p>
        </w:tc>
        <w:tc>
          <w:tcPr>
            <w:tcW w:w="31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3A93C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Hydroxytetradecenoylcarnitine</w:t>
            </w:r>
            <w:proofErr w:type="spellEnd"/>
          </w:p>
          <w:p w14:paraId="0F703C44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Tetradecadienylcarnitine</w:t>
            </w:r>
            <w:proofErr w:type="spellEnd"/>
          </w:p>
          <w:p w14:paraId="5FC4AB88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Hydroxyhexadecanoylcarnitine</w:t>
            </w:r>
            <w:proofErr w:type="spellEnd"/>
          </w:p>
          <w:p w14:paraId="16F56E67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Hydroxyhexadecenoylcarnitine</w:t>
            </w:r>
            <w:proofErr w:type="spellEnd"/>
          </w:p>
          <w:p w14:paraId="609931C5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Hexadecadienylcarnitine</w:t>
            </w:r>
            <w:proofErr w:type="spellEnd"/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72FED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Hydroxyhexadecadienylcarnitine</w:t>
            </w:r>
            <w:proofErr w:type="spellEnd"/>
          </w:p>
          <w:p w14:paraId="44967D60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Octadecanoylcarnitine</w:t>
            </w:r>
            <w:proofErr w:type="spellEnd"/>
          </w:p>
          <w:p w14:paraId="5C54A377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Octadecenoylcarnitine</w:t>
            </w:r>
            <w:proofErr w:type="spellEnd"/>
          </w:p>
          <w:p w14:paraId="360FF308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Hydroxyoctadecenoylcarnitine</w:t>
            </w:r>
            <w:proofErr w:type="spellEnd"/>
          </w:p>
          <w:p w14:paraId="1CEB5BD7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Octadecadienylcarnitine</w:t>
            </w:r>
            <w:proofErr w:type="spellEnd"/>
          </w:p>
        </w:tc>
      </w:tr>
      <w:tr w:rsidR="007C0DAC" w:rsidRPr="00D7035F" w14:paraId="7660627B" w14:textId="77777777" w:rsidTr="00AD5558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FD09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Aminoacids</w:t>
            </w:r>
            <w:proofErr w:type="spellEnd"/>
          </w:p>
        </w:tc>
        <w:tc>
          <w:tcPr>
            <w:tcW w:w="89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1EC3B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Glutamate</w:t>
            </w:r>
          </w:p>
        </w:tc>
      </w:tr>
      <w:tr w:rsidR="007C0DAC" w:rsidRPr="00D7035F" w14:paraId="131EA5DB" w14:textId="77777777" w:rsidTr="00AD5558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FAB9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Biogenic Amin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576BA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Carnosine</w:t>
            </w:r>
          </w:p>
          <w:p w14:paraId="7938B082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Dihydroxyphenylalanine</w:t>
            </w:r>
          </w:p>
          <w:p w14:paraId="0ED85D7F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i/>
                <w:iCs/>
                <w:sz w:val="20"/>
                <w:szCs w:val="20"/>
              </w:rPr>
              <w:t>cis</w:t>
            </w:r>
            <w:r w:rsidRPr="00D7035F">
              <w:rPr>
                <w:rFonts w:ascii="Arial" w:hAnsi="Arial" w:cs="Arial"/>
                <w:sz w:val="20"/>
                <w:szCs w:val="20"/>
              </w:rPr>
              <w:t>-4-Hydroxyproline</w:t>
            </w:r>
          </w:p>
          <w:p w14:paraId="1D8784C4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i/>
                <w:iCs/>
                <w:sz w:val="20"/>
                <w:szCs w:val="20"/>
              </w:rPr>
              <w:t>trans</w:t>
            </w:r>
            <w:r w:rsidRPr="00D7035F">
              <w:rPr>
                <w:rFonts w:ascii="Arial" w:hAnsi="Arial" w:cs="Arial"/>
                <w:sz w:val="20"/>
                <w:szCs w:val="20"/>
              </w:rPr>
              <w:t>-4-Hydroxyproline</w:t>
            </w:r>
          </w:p>
          <w:p w14:paraId="72FD0C72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Methionine sulfoxide</w:t>
            </w:r>
          </w:p>
        </w:tc>
        <w:tc>
          <w:tcPr>
            <w:tcW w:w="62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368EC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Nitrotyrosine</w:t>
            </w:r>
            <w:proofErr w:type="spellEnd"/>
          </w:p>
          <w:p w14:paraId="796D1B25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Serotonin</w:t>
            </w:r>
          </w:p>
          <w:p w14:paraId="69B74C8E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Spermidine</w:t>
            </w:r>
          </w:p>
          <w:p w14:paraId="3800D601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Symmetric dimethylarginine</w:t>
            </w:r>
          </w:p>
        </w:tc>
      </w:tr>
      <w:tr w:rsidR="007C0DAC" w:rsidRPr="00D7035F" w14:paraId="4330F222" w14:textId="77777777" w:rsidTr="00AD5558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6C99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Glycerophospholipids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BD93C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262626"/>
                <w:sz w:val="20"/>
                <w:szCs w:val="20"/>
              </w:rPr>
              <w:t>lysoPhosphatidylcholine</w:t>
            </w:r>
            <w:proofErr w:type="spellEnd"/>
            <w:r w:rsidRPr="00D7035F">
              <w:rPr>
                <w:rFonts w:ascii="Arial" w:hAnsi="Arial" w:cs="Arial"/>
                <w:color w:val="262626"/>
                <w:sz w:val="20"/>
                <w:szCs w:val="20"/>
              </w:rPr>
              <w:t xml:space="preserve"> acyl C17:0</w:t>
            </w:r>
          </w:p>
          <w:p w14:paraId="3F59C0B8" w14:textId="77777777" w:rsidR="007C0DAC" w:rsidRPr="00D7035F" w:rsidRDefault="007C0DAC" w:rsidP="00BD346B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262626"/>
                <w:sz w:val="20"/>
                <w:szCs w:val="20"/>
              </w:rPr>
              <w:t>lysoPhosphatidylcholine</w:t>
            </w:r>
            <w:proofErr w:type="spellEnd"/>
            <w:r w:rsidRPr="00D7035F">
              <w:rPr>
                <w:rFonts w:ascii="Arial" w:hAnsi="Arial" w:cs="Arial"/>
                <w:color w:val="262626"/>
                <w:sz w:val="20"/>
                <w:szCs w:val="20"/>
              </w:rPr>
              <w:t xml:space="preserve"> acyl C18:0</w:t>
            </w:r>
          </w:p>
          <w:p w14:paraId="7143184D" w14:textId="77777777" w:rsidR="007C0DAC" w:rsidRPr="00D7035F" w:rsidRDefault="007C0DAC" w:rsidP="00BD346B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262626"/>
                <w:sz w:val="20"/>
                <w:szCs w:val="20"/>
              </w:rPr>
              <w:t>lysoPhosphatidylcholine</w:t>
            </w:r>
            <w:proofErr w:type="spellEnd"/>
            <w:r w:rsidRPr="00D7035F">
              <w:rPr>
                <w:rFonts w:ascii="Arial" w:hAnsi="Arial" w:cs="Arial"/>
                <w:color w:val="262626"/>
                <w:sz w:val="20"/>
                <w:szCs w:val="20"/>
              </w:rPr>
              <w:t xml:space="preserve"> acyl C18:1</w:t>
            </w:r>
          </w:p>
          <w:p w14:paraId="36082A6C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262626"/>
                <w:sz w:val="20"/>
                <w:szCs w:val="20"/>
              </w:rPr>
              <w:t>lysoPhosphatidylcholine</w:t>
            </w:r>
            <w:proofErr w:type="spellEnd"/>
            <w:r w:rsidRPr="00D7035F">
              <w:rPr>
                <w:rFonts w:ascii="Arial" w:hAnsi="Arial" w:cs="Arial"/>
                <w:color w:val="262626"/>
                <w:sz w:val="20"/>
                <w:szCs w:val="20"/>
              </w:rPr>
              <w:t xml:space="preserve"> acyl C18:2</w:t>
            </w:r>
          </w:p>
          <w:p w14:paraId="7250532A" w14:textId="77777777" w:rsidR="007C0DAC" w:rsidRPr="00D7035F" w:rsidRDefault="007C0DAC" w:rsidP="00BD346B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262626"/>
                <w:sz w:val="20"/>
                <w:szCs w:val="20"/>
              </w:rPr>
              <w:t>lysoPhosphatidylcholine</w:t>
            </w:r>
            <w:proofErr w:type="spellEnd"/>
            <w:r w:rsidRPr="00D7035F">
              <w:rPr>
                <w:rFonts w:ascii="Arial" w:hAnsi="Arial" w:cs="Arial"/>
                <w:color w:val="262626"/>
                <w:sz w:val="20"/>
                <w:szCs w:val="20"/>
              </w:rPr>
              <w:t xml:space="preserve"> acyl C20:3</w:t>
            </w:r>
          </w:p>
          <w:p w14:paraId="0E935B9C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262626"/>
                <w:sz w:val="20"/>
                <w:szCs w:val="20"/>
              </w:rPr>
              <w:t>lysoPhosphatidylcholine</w:t>
            </w:r>
            <w:proofErr w:type="spellEnd"/>
            <w:r w:rsidRPr="00D7035F">
              <w:rPr>
                <w:rFonts w:ascii="Arial" w:hAnsi="Arial" w:cs="Arial"/>
                <w:color w:val="262626"/>
                <w:sz w:val="20"/>
                <w:szCs w:val="20"/>
              </w:rPr>
              <w:t xml:space="preserve"> acyl C24:0</w:t>
            </w:r>
          </w:p>
          <w:p w14:paraId="462E3222" w14:textId="77777777" w:rsidR="007C0DAC" w:rsidRPr="00D7035F" w:rsidRDefault="007C0DAC" w:rsidP="00BD346B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262626"/>
                <w:sz w:val="20"/>
                <w:szCs w:val="20"/>
              </w:rPr>
              <w:t>lysoPhosphatidylcholine</w:t>
            </w:r>
            <w:proofErr w:type="spellEnd"/>
            <w:r w:rsidRPr="00D7035F">
              <w:rPr>
                <w:rFonts w:ascii="Arial" w:hAnsi="Arial" w:cs="Arial"/>
                <w:color w:val="262626"/>
                <w:sz w:val="20"/>
                <w:szCs w:val="20"/>
              </w:rPr>
              <w:t xml:space="preserve"> acyl C28:0</w:t>
            </w:r>
          </w:p>
          <w:p w14:paraId="7546209C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262626"/>
                <w:sz w:val="20"/>
                <w:szCs w:val="20"/>
              </w:rPr>
              <w:t>lysoPhosphatidylcholine</w:t>
            </w:r>
            <w:proofErr w:type="spellEnd"/>
            <w:r w:rsidRPr="00D7035F">
              <w:rPr>
                <w:rFonts w:ascii="Arial" w:hAnsi="Arial" w:cs="Arial"/>
                <w:color w:val="262626"/>
                <w:sz w:val="20"/>
                <w:szCs w:val="20"/>
              </w:rPr>
              <w:t xml:space="preserve"> acyl C28:1</w:t>
            </w:r>
          </w:p>
          <w:p w14:paraId="1E5DEDD8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62626"/>
                <w:sz w:val="20"/>
                <w:szCs w:val="20"/>
              </w:rPr>
              <w:t>Phosphatidylcholine diacyl C24:0</w:t>
            </w:r>
          </w:p>
          <w:p w14:paraId="147A43F9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62626"/>
                <w:sz w:val="20"/>
                <w:szCs w:val="20"/>
              </w:rPr>
              <w:t>Phosphatidylcholine diacyl C28:1</w:t>
            </w:r>
          </w:p>
          <w:p w14:paraId="318E6C64" w14:textId="77777777" w:rsidR="007C0DAC" w:rsidRPr="00D7035F" w:rsidRDefault="007C0DAC" w:rsidP="00BD346B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62626"/>
                <w:sz w:val="20"/>
                <w:szCs w:val="20"/>
              </w:rPr>
              <w:t>Phosphatidylcholine diacyl C30:2</w:t>
            </w:r>
          </w:p>
          <w:p w14:paraId="3FE1165D" w14:textId="77777777" w:rsidR="007C0DAC" w:rsidRPr="00D7035F" w:rsidRDefault="007C0DAC" w:rsidP="00BD346B">
            <w:pPr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62626"/>
                <w:sz w:val="20"/>
                <w:szCs w:val="20"/>
              </w:rPr>
              <w:t>Phosphatidylcholine diacyl C32:1</w:t>
            </w:r>
          </w:p>
          <w:p w14:paraId="3923C60D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diac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32:3</w:t>
            </w:r>
          </w:p>
          <w:p w14:paraId="2C71B984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diac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34:3</w:t>
            </w:r>
          </w:p>
          <w:p w14:paraId="21E6B9CC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diac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34:4</w:t>
            </w:r>
          </w:p>
          <w:p w14:paraId="2B728D78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diac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36:0</w:t>
            </w:r>
          </w:p>
          <w:p w14:paraId="64A9FD92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diac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36:6</w:t>
            </w:r>
          </w:p>
          <w:p w14:paraId="6871C718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diac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38:1</w:t>
            </w:r>
          </w:p>
          <w:p w14:paraId="6FEFC3A0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diac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38:3</w:t>
            </w:r>
          </w:p>
          <w:p w14:paraId="5C30BE25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diac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40:1</w:t>
            </w:r>
          </w:p>
          <w:p w14:paraId="54FB765E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diac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40:2</w:t>
            </w:r>
          </w:p>
          <w:p w14:paraId="4DF8E7B0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diac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40:3</w:t>
            </w:r>
          </w:p>
          <w:p w14:paraId="60DD2839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diac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42:0</w:t>
            </w:r>
          </w:p>
          <w:p w14:paraId="1F5CF205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diac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42:1</w:t>
            </w:r>
          </w:p>
          <w:p w14:paraId="4BBD5F17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diac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42:2</w:t>
            </w:r>
          </w:p>
        </w:tc>
        <w:tc>
          <w:tcPr>
            <w:tcW w:w="4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5D4D1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 xml:space="preserve">Phosphatidylcholine </w:t>
            </w: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diac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42:4</w:t>
            </w:r>
          </w:p>
          <w:p w14:paraId="03F21924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diac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42:5</w:t>
            </w:r>
          </w:p>
          <w:p w14:paraId="79BB2AEE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diac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42:6</w:t>
            </w:r>
          </w:p>
          <w:p w14:paraId="1C6AD6C9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acyl-alk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30:0</w:t>
            </w:r>
          </w:p>
          <w:p w14:paraId="49BEAD44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acyl-alk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32:2</w:t>
            </w:r>
          </w:p>
          <w:p w14:paraId="3309F826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acyl-alk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34:</w:t>
            </w: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>1</w:t>
            </w:r>
          </w:p>
          <w:p w14:paraId="2081999B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acyl-alk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34:2</w:t>
            </w:r>
          </w:p>
          <w:p w14:paraId="26EE93F2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acyl-alk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36:0</w:t>
            </w:r>
          </w:p>
          <w:p w14:paraId="29AE6D14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acyl-alk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36:4</w:t>
            </w:r>
          </w:p>
          <w:p w14:paraId="239B5AA7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acyl-alk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38:0</w:t>
            </w:r>
          </w:p>
          <w:p w14:paraId="19F18FF6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acyl-alkyl C38:</w:t>
            </w: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>1</w:t>
            </w:r>
          </w:p>
          <w:p w14:paraId="632C9B4B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acyl-alkyl C38:2</w:t>
            </w:r>
          </w:p>
          <w:p w14:paraId="414E7EA9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 xml:space="preserve">Phosphatidylcholine </w:t>
            </w: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acyl-alk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38:3</w:t>
            </w:r>
          </w:p>
          <w:p w14:paraId="7B5E013E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acyl-alkyl C38:5</w:t>
            </w:r>
          </w:p>
          <w:p w14:paraId="60629E48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acyl-alkyl C38:6</w:t>
            </w:r>
          </w:p>
          <w:p w14:paraId="425F2C9D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 xml:space="preserve">Phosphatidylcholine </w:t>
            </w: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acyl-alk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40:</w:t>
            </w: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>1</w:t>
            </w:r>
          </w:p>
          <w:p w14:paraId="583F518F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acyl-alkyl C40:3</w:t>
            </w:r>
          </w:p>
          <w:p w14:paraId="1028C294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acyl-alkyl C40:4</w:t>
            </w:r>
          </w:p>
          <w:p w14:paraId="06BD6343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acyl-alkyl C42:0</w:t>
            </w:r>
          </w:p>
          <w:p w14:paraId="2A95BD5C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acyl-alkyl C42:</w:t>
            </w: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>1</w:t>
            </w:r>
          </w:p>
          <w:p w14:paraId="4D8E38DB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acyl-alkyl C42:5</w:t>
            </w:r>
          </w:p>
          <w:p w14:paraId="6427F981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acyl-alk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44:3</w:t>
            </w:r>
          </w:p>
          <w:p w14:paraId="6C9BC2CC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acyl-alk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44:4</w:t>
            </w:r>
          </w:p>
          <w:p w14:paraId="2E8CEC65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acyl-alkyl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C44:5</w:t>
            </w:r>
          </w:p>
          <w:p w14:paraId="6F55A1E6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Phosphatidylcholine </w:t>
            </w:r>
            <w:r w:rsidRPr="00D7035F">
              <w:rPr>
                <w:rFonts w:ascii="Arial" w:hAnsi="Arial" w:cs="Arial"/>
                <w:color w:val="333333"/>
                <w:sz w:val="20"/>
                <w:szCs w:val="20"/>
              </w:rPr>
              <w:t>acyl-alkyl C44:6</w:t>
            </w:r>
          </w:p>
        </w:tc>
      </w:tr>
      <w:tr w:rsidR="007C0DAC" w:rsidRPr="00D7035F" w14:paraId="6F6C49DB" w14:textId="77777777" w:rsidTr="00AD5558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ECAD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Sphingolipids</w:t>
            </w:r>
          </w:p>
        </w:tc>
        <w:tc>
          <w:tcPr>
            <w:tcW w:w="89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57906" w14:textId="77777777" w:rsidR="007C0DAC" w:rsidRPr="00D7035F" w:rsidRDefault="007C0DAC" w:rsidP="00BD346B">
            <w:pPr>
              <w:rPr>
                <w:rFonts w:ascii="Arial" w:hAnsi="Arial" w:cs="Arial"/>
                <w:color w:val="313131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313131"/>
                <w:sz w:val="20"/>
                <w:szCs w:val="20"/>
              </w:rPr>
              <w:t>Sphingomyeline</w:t>
            </w:r>
            <w:proofErr w:type="spellEnd"/>
            <w:r w:rsidRPr="00D7035F">
              <w:rPr>
                <w:rFonts w:ascii="Arial" w:hAnsi="Arial" w:cs="Arial"/>
                <w:color w:val="313131"/>
                <w:sz w:val="20"/>
                <w:szCs w:val="20"/>
              </w:rPr>
              <w:t xml:space="preserve"> C20:2</w:t>
            </w:r>
          </w:p>
          <w:p w14:paraId="45D09C4B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>Hydroxysphingomyeline</w:t>
            </w:r>
            <w:proofErr w:type="spellEnd"/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 </w:t>
            </w:r>
            <w:r w:rsidRPr="00D7035F">
              <w:rPr>
                <w:rFonts w:ascii="Arial" w:hAnsi="Arial" w:cs="Arial"/>
                <w:color w:val="313131"/>
                <w:sz w:val="20"/>
                <w:szCs w:val="20"/>
              </w:rPr>
              <w:t>C22:1</w:t>
            </w:r>
          </w:p>
          <w:p w14:paraId="6F08BD2A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>Hydroxysphingomyeline</w:t>
            </w:r>
            <w:proofErr w:type="spellEnd"/>
            <w:r w:rsidRPr="00D7035F">
              <w:rPr>
                <w:rFonts w:ascii="Arial" w:hAnsi="Arial" w:cs="Arial"/>
                <w:color w:val="212121"/>
                <w:sz w:val="20"/>
                <w:szCs w:val="20"/>
              </w:rPr>
              <w:t xml:space="preserve"> </w:t>
            </w:r>
            <w:r w:rsidRPr="00D7035F">
              <w:rPr>
                <w:rFonts w:ascii="Arial" w:hAnsi="Arial" w:cs="Arial"/>
                <w:color w:val="313131"/>
                <w:sz w:val="20"/>
                <w:szCs w:val="20"/>
              </w:rPr>
              <w:t>C22:2</w:t>
            </w:r>
          </w:p>
          <w:p w14:paraId="3D4DDEE2" w14:textId="77777777" w:rsidR="007C0DAC" w:rsidRPr="00D7035F" w:rsidRDefault="007C0DAC" w:rsidP="00BD346B">
            <w:pPr>
              <w:rPr>
                <w:rFonts w:ascii="Arial" w:hAnsi="Arial" w:cs="Arial"/>
                <w:color w:val="313131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313131"/>
                <w:sz w:val="20"/>
                <w:szCs w:val="20"/>
              </w:rPr>
              <w:t>Sphingomyeline</w:t>
            </w:r>
            <w:proofErr w:type="spellEnd"/>
            <w:r w:rsidRPr="00D7035F">
              <w:rPr>
                <w:rFonts w:ascii="Arial" w:hAnsi="Arial" w:cs="Arial"/>
                <w:color w:val="313131"/>
                <w:sz w:val="20"/>
                <w:szCs w:val="20"/>
              </w:rPr>
              <w:t xml:space="preserve"> C26:0</w:t>
            </w:r>
          </w:p>
        </w:tc>
      </w:tr>
    </w:tbl>
    <w:p w14:paraId="285A5AE2" w14:textId="77777777" w:rsidR="007C0DAC" w:rsidRPr="00D7035F" w:rsidRDefault="007C0DAC" w:rsidP="007C0DAC">
      <w:pPr>
        <w:rPr>
          <w:rFonts w:ascii="Arial" w:hAnsi="Arial" w:cs="Arial"/>
        </w:rPr>
      </w:pPr>
    </w:p>
    <w:p w14:paraId="2BCA7CB5" w14:textId="77777777" w:rsidR="00AD5558" w:rsidRPr="00D7035F" w:rsidRDefault="00AD5558" w:rsidP="007C0DAC">
      <w:pPr>
        <w:rPr>
          <w:rFonts w:ascii="Arial" w:hAnsi="Arial" w:cs="Arial"/>
        </w:rPr>
        <w:sectPr w:rsidR="00AD5558" w:rsidRPr="00D7035F" w:rsidSect="00AD555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D5D618D" w14:textId="39BEA04A" w:rsidR="007C0DAC" w:rsidRDefault="007C0DAC" w:rsidP="007C0DAC">
      <w:pPr>
        <w:rPr>
          <w:rFonts w:ascii="Arial" w:hAnsi="Arial" w:cs="Arial"/>
        </w:rPr>
      </w:pPr>
      <w:r w:rsidRPr="00D7035F">
        <w:rPr>
          <w:rFonts w:ascii="Arial" w:hAnsi="Arial" w:cs="Arial"/>
          <w:b/>
          <w:bCs/>
        </w:rPr>
        <w:lastRenderedPageBreak/>
        <w:t>Supplemental table</w:t>
      </w:r>
      <w:r w:rsidR="00AD5558" w:rsidRPr="00D7035F">
        <w:rPr>
          <w:rFonts w:ascii="Arial" w:hAnsi="Arial" w:cs="Arial"/>
          <w:b/>
          <w:bCs/>
        </w:rPr>
        <w:t xml:space="preserve"> 2</w:t>
      </w:r>
      <w:r w:rsidRPr="00D7035F">
        <w:rPr>
          <w:rFonts w:ascii="Arial" w:hAnsi="Arial" w:cs="Arial"/>
        </w:rPr>
        <w:t xml:space="preserve">: Urine metabolites excluded from </w:t>
      </w:r>
      <w:r w:rsidR="00E72579">
        <w:rPr>
          <w:rFonts w:ascii="Arial" w:hAnsi="Arial" w:cs="Arial"/>
        </w:rPr>
        <w:t>factor analys</w:t>
      </w:r>
      <w:r w:rsidR="00693490">
        <w:rPr>
          <w:rFonts w:ascii="Arial" w:hAnsi="Arial" w:cs="Arial"/>
        </w:rPr>
        <w:t>i</w:t>
      </w:r>
      <w:r w:rsidR="00E72579">
        <w:rPr>
          <w:rFonts w:ascii="Arial" w:hAnsi="Arial" w:cs="Arial"/>
        </w:rPr>
        <w:t>s</w:t>
      </w:r>
      <w:r w:rsidRPr="00D7035F">
        <w:rPr>
          <w:rFonts w:ascii="Arial" w:hAnsi="Arial" w:cs="Arial"/>
        </w:rPr>
        <w:t xml:space="preserve"> due to factor loading in &gt;1 factor</w:t>
      </w:r>
      <w:r w:rsidR="00161E5E">
        <w:rPr>
          <w:rFonts w:ascii="Arial" w:hAnsi="Arial" w:cs="Arial"/>
        </w:rPr>
        <w:t xml:space="preserve"> (N=8)</w:t>
      </w:r>
    </w:p>
    <w:p w14:paraId="60C8F63D" w14:textId="77777777" w:rsidR="00D7035F" w:rsidRPr="00D7035F" w:rsidRDefault="00D7035F" w:rsidP="007C0DAC">
      <w:pPr>
        <w:rPr>
          <w:rFonts w:ascii="Arial" w:hAnsi="Arial" w:cs="Arial"/>
        </w:rPr>
      </w:pPr>
    </w:p>
    <w:tbl>
      <w:tblPr>
        <w:tblW w:w="9980" w:type="dxa"/>
        <w:tblLook w:val="04A0" w:firstRow="1" w:lastRow="0" w:firstColumn="1" w:lastColumn="0" w:noHBand="0" w:noVBand="1"/>
      </w:tblPr>
      <w:tblGrid>
        <w:gridCol w:w="2940"/>
        <w:gridCol w:w="7040"/>
      </w:tblGrid>
      <w:tr w:rsidR="007C0DAC" w:rsidRPr="00D7035F" w14:paraId="60047EAC" w14:textId="77777777" w:rsidTr="00BD346B">
        <w:trPr>
          <w:trHeight w:val="320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422B4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</w:rPr>
            </w:pPr>
            <w:r w:rsidRPr="00D7035F">
              <w:rPr>
                <w:rFonts w:ascii="Arial" w:hAnsi="Arial" w:cs="Arial"/>
                <w:b/>
                <w:bCs/>
                <w:color w:val="000000"/>
              </w:rPr>
              <w:t>Compound class</w:t>
            </w:r>
          </w:p>
        </w:tc>
        <w:tc>
          <w:tcPr>
            <w:tcW w:w="7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45457" w14:textId="77777777" w:rsidR="007C0DAC" w:rsidRPr="00D7035F" w:rsidRDefault="007C0DAC" w:rsidP="00BD346B">
            <w:pPr>
              <w:rPr>
                <w:rFonts w:ascii="Arial" w:hAnsi="Arial" w:cs="Arial"/>
              </w:rPr>
            </w:pPr>
            <w:r w:rsidRPr="00D7035F">
              <w:rPr>
                <w:rFonts w:ascii="Arial" w:hAnsi="Arial" w:cs="Arial"/>
                <w:b/>
                <w:bCs/>
                <w:color w:val="000000"/>
              </w:rPr>
              <w:t>Compound name</w:t>
            </w:r>
          </w:p>
        </w:tc>
      </w:tr>
      <w:tr w:rsidR="007C0DAC" w:rsidRPr="00D7035F" w14:paraId="2ADCBD70" w14:textId="77777777" w:rsidTr="00BD346B">
        <w:trPr>
          <w:trHeight w:val="320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6A12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D7035F">
              <w:rPr>
                <w:rFonts w:ascii="Arial" w:hAnsi="Arial" w:cs="Arial"/>
                <w:color w:val="000000"/>
              </w:rPr>
              <w:t>Acylcarnitines</w:t>
            </w:r>
            <w:proofErr w:type="spellEnd"/>
          </w:p>
        </w:tc>
        <w:tc>
          <w:tcPr>
            <w:tcW w:w="7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E095B" w14:textId="77777777" w:rsidR="007C0DAC" w:rsidRPr="00D7035F" w:rsidRDefault="007C0DAC" w:rsidP="00BD346B">
            <w:pPr>
              <w:rPr>
                <w:rFonts w:ascii="Arial" w:hAnsi="Arial" w:cs="Arial"/>
              </w:rPr>
            </w:pPr>
            <w:proofErr w:type="spellStart"/>
            <w:r w:rsidRPr="00D7035F">
              <w:rPr>
                <w:rFonts w:ascii="Arial" w:hAnsi="Arial" w:cs="Arial"/>
              </w:rPr>
              <w:t>Propenoylcarnitine</w:t>
            </w:r>
            <w:proofErr w:type="spellEnd"/>
          </w:p>
          <w:p w14:paraId="2EB9D994" w14:textId="77777777" w:rsidR="007C0DAC" w:rsidRPr="00D7035F" w:rsidRDefault="007C0DAC" w:rsidP="00BD346B">
            <w:pPr>
              <w:rPr>
                <w:rFonts w:ascii="Arial" w:hAnsi="Arial" w:cs="Arial"/>
              </w:rPr>
            </w:pPr>
            <w:proofErr w:type="spellStart"/>
            <w:r w:rsidRPr="00D7035F">
              <w:rPr>
                <w:rFonts w:ascii="Arial" w:hAnsi="Arial" w:cs="Arial"/>
              </w:rPr>
              <w:t>Hexadecanoylcarnitine</w:t>
            </w:r>
            <w:proofErr w:type="spellEnd"/>
          </w:p>
        </w:tc>
      </w:tr>
      <w:tr w:rsidR="007C0DAC" w:rsidRPr="00D7035F" w14:paraId="5F06DD17" w14:textId="77777777" w:rsidTr="00BD346B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2DC7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</w:rPr>
            </w:pPr>
            <w:r w:rsidRPr="00D7035F">
              <w:rPr>
                <w:rFonts w:ascii="Arial" w:hAnsi="Arial" w:cs="Arial"/>
                <w:color w:val="000000"/>
              </w:rPr>
              <w:t>Biogenic Amines</w:t>
            </w:r>
          </w:p>
        </w:tc>
        <w:tc>
          <w:tcPr>
            <w:tcW w:w="7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54E59" w14:textId="1D00A41D" w:rsidR="007C0DAC" w:rsidRPr="00D7035F" w:rsidRDefault="007C0DAC" w:rsidP="00BD346B">
            <w:pPr>
              <w:rPr>
                <w:rFonts w:ascii="Arial" w:hAnsi="Arial" w:cs="Arial"/>
              </w:rPr>
            </w:pPr>
            <w:r w:rsidRPr="00D7035F">
              <w:rPr>
                <w:rFonts w:ascii="Arial" w:hAnsi="Arial" w:cs="Arial"/>
              </w:rPr>
              <w:t>alpha-Aminoadipic acid</w:t>
            </w:r>
          </w:p>
          <w:p w14:paraId="1EEBACB0" w14:textId="77777777" w:rsidR="007C0DAC" w:rsidRPr="00D7035F" w:rsidRDefault="007C0DAC" w:rsidP="00BD346B">
            <w:pPr>
              <w:rPr>
                <w:rFonts w:ascii="Arial" w:hAnsi="Arial" w:cs="Arial"/>
              </w:rPr>
            </w:pPr>
            <w:r w:rsidRPr="00D7035F">
              <w:rPr>
                <w:rFonts w:ascii="Arial" w:hAnsi="Arial" w:cs="Arial"/>
              </w:rPr>
              <w:t>Sarcosine</w:t>
            </w:r>
          </w:p>
          <w:p w14:paraId="524C9542" w14:textId="77777777" w:rsidR="007C0DAC" w:rsidRPr="00D7035F" w:rsidRDefault="007C0DAC" w:rsidP="00BD346B">
            <w:pPr>
              <w:rPr>
                <w:rFonts w:ascii="Arial" w:hAnsi="Arial" w:cs="Arial"/>
              </w:rPr>
            </w:pPr>
            <w:r w:rsidRPr="00D7035F">
              <w:rPr>
                <w:rFonts w:ascii="Arial" w:hAnsi="Arial" w:cs="Arial"/>
              </w:rPr>
              <w:t>Taurine</w:t>
            </w:r>
          </w:p>
        </w:tc>
      </w:tr>
      <w:tr w:rsidR="007C0DAC" w:rsidRPr="00D7035F" w14:paraId="643A9583" w14:textId="77777777" w:rsidTr="00BD346B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AC93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</w:rPr>
            </w:pPr>
            <w:r w:rsidRPr="00D7035F">
              <w:rPr>
                <w:rFonts w:ascii="Arial" w:hAnsi="Arial" w:cs="Arial"/>
                <w:color w:val="000000"/>
              </w:rPr>
              <w:t>Glycerophospholipids</w:t>
            </w:r>
          </w:p>
        </w:tc>
        <w:tc>
          <w:tcPr>
            <w:tcW w:w="7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5487C" w14:textId="77777777" w:rsidR="007C0DAC" w:rsidRPr="00D7035F" w:rsidRDefault="007C0DAC" w:rsidP="00BD346B">
            <w:pPr>
              <w:tabs>
                <w:tab w:val="left" w:pos="2893"/>
              </w:tabs>
              <w:rPr>
                <w:rFonts w:ascii="Arial" w:hAnsi="Arial" w:cs="Arial"/>
              </w:rPr>
            </w:pPr>
            <w:proofErr w:type="spellStart"/>
            <w:r w:rsidRPr="00D7035F">
              <w:rPr>
                <w:rFonts w:ascii="Arial" w:hAnsi="Arial" w:cs="Arial"/>
                <w:color w:val="262626"/>
              </w:rPr>
              <w:t>lysoPhosphatidylcholine</w:t>
            </w:r>
            <w:proofErr w:type="spellEnd"/>
            <w:r w:rsidRPr="00D7035F">
              <w:rPr>
                <w:rFonts w:ascii="Arial" w:hAnsi="Arial" w:cs="Arial"/>
                <w:color w:val="262626"/>
              </w:rPr>
              <w:t xml:space="preserve"> acyl C16:1</w:t>
            </w:r>
          </w:p>
          <w:p w14:paraId="35CAA905" w14:textId="77777777" w:rsidR="007C0DAC" w:rsidRPr="00D7035F" w:rsidRDefault="007C0DAC" w:rsidP="00BD346B">
            <w:pPr>
              <w:rPr>
                <w:rFonts w:ascii="Arial" w:hAnsi="Arial" w:cs="Arial"/>
              </w:rPr>
            </w:pPr>
            <w:r w:rsidRPr="00D7035F">
              <w:rPr>
                <w:rFonts w:ascii="Arial" w:hAnsi="Arial" w:cs="Arial"/>
                <w:color w:val="262626"/>
              </w:rPr>
              <w:t>Phosphatidylcholine diacyl C26:0</w:t>
            </w:r>
          </w:p>
          <w:p w14:paraId="3AC2F4EA" w14:textId="77777777" w:rsidR="007C0DAC" w:rsidRPr="00D7035F" w:rsidRDefault="007C0DAC" w:rsidP="00BD346B">
            <w:pPr>
              <w:rPr>
                <w:rFonts w:ascii="Arial" w:hAnsi="Arial" w:cs="Arial"/>
              </w:rPr>
            </w:pPr>
            <w:r w:rsidRPr="00D7035F">
              <w:rPr>
                <w:rFonts w:ascii="Arial" w:hAnsi="Arial" w:cs="Arial"/>
                <w:color w:val="262626"/>
              </w:rPr>
              <w:t>Phosphatidylcholine diacyl C32:0</w:t>
            </w:r>
          </w:p>
        </w:tc>
      </w:tr>
    </w:tbl>
    <w:p w14:paraId="027EAACE" w14:textId="77777777" w:rsidR="00C13655" w:rsidRPr="00D7035F" w:rsidRDefault="00C13655" w:rsidP="007C0DAC">
      <w:pPr>
        <w:rPr>
          <w:rFonts w:ascii="Arial" w:hAnsi="Arial" w:cs="Arial"/>
        </w:rPr>
        <w:sectPr w:rsidR="00C13655" w:rsidRPr="00D7035F" w:rsidSect="00AD555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CFBF9D" w14:textId="22326A5D" w:rsidR="00B12F6B" w:rsidRDefault="007C0DAC" w:rsidP="007C0DAC">
      <w:pPr>
        <w:rPr>
          <w:rFonts w:ascii="Arial" w:hAnsi="Arial" w:cs="Arial"/>
        </w:rPr>
      </w:pPr>
      <w:r w:rsidRPr="00D7035F">
        <w:rPr>
          <w:rFonts w:ascii="Arial" w:hAnsi="Arial" w:cs="Arial"/>
          <w:b/>
          <w:bCs/>
        </w:rPr>
        <w:lastRenderedPageBreak/>
        <w:t xml:space="preserve">Supplemental table </w:t>
      </w:r>
      <w:r w:rsidR="00AD5558" w:rsidRPr="00D7035F">
        <w:rPr>
          <w:rFonts w:ascii="Arial" w:hAnsi="Arial" w:cs="Arial"/>
          <w:b/>
          <w:bCs/>
        </w:rPr>
        <w:t>3</w:t>
      </w:r>
      <w:r w:rsidRPr="00D7035F">
        <w:rPr>
          <w:rFonts w:ascii="Arial" w:hAnsi="Arial" w:cs="Arial"/>
          <w:b/>
          <w:bCs/>
        </w:rPr>
        <w:t>:</w:t>
      </w:r>
      <w:r w:rsidRPr="00D7035F">
        <w:rPr>
          <w:rFonts w:ascii="Arial" w:hAnsi="Arial" w:cs="Arial"/>
        </w:rPr>
        <w:t xml:space="preserve"> Factor group loadings from </w:t>
      </w:r>
      <w:r w:rsidR="000202BC">
        <w:rPr>
          <w:rFonts w:ascii="Arial" w:hAnsi="Arial" w:cs="Arial"/>
        </w:rPr>
        <w:t>exploratory factor</w:t>
      </w:r>
      <w:r w:rsidRPr="00D7035F">
        <w:rPr>
          <w:rFonts w:ascii="Arial" w:hAnsi="Arial" w:cs="Arial"/>
        </w:rPr>
        <w:t xml:space="preserve"> analysis of urine metabolites</w:t>
      </w:r>
      <w:r w:rsidR="00163A28">
        <w:rPr>
          <w:rFonts w:ascii="Arial" w:hAnsi="Arial" w:cs="Arial"/>
        </w:rPr>
        <w:t xml:space="preserve"> (N=89 </w:t>
      </w:r>
      <w:proofErr w:type="spellStart"/>
      <w:r w:rsidR="00163A28">
        <w:rPr>
          <w:rFonts w:ascii="Arial" w:hAnsi="Arial" w:cs="Arial"/>
        </w:rPr>
        <w:t>metababolites</w:t>
      </w:r>
      <w:proofErr w:type="spellEnd"/>
      <w:r w:rsidR="00163A28">
        <w:rPr>
          <w:rFonts w:ascii="Arial" w:hAnsi="Arial" w:cs="Arial"/>
        </w:rPr>
        <w:t>)</w:t>
      </w:r>
    </w:p>
    <w:p w14:paraId="2457183B" w14:textId="77777777" w:rsidR="00D7035F" w:rsidRPr="00D7035F" w:rsidRDefault="00D7035F" w:rsidP="007C0DAC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4"/>
        <w:gridCol w:w="3280"/>
        <w:gridCol w:w="1882"/>
        <w:gridCol w:w="1591"/>
        <w:gridCol w:w="1653"/>
      </w:tblGrid>
      <w:tr w:rsidR="007C0DAC" w:rsidRPr="00D7035F" w14:paraId="573249E9" w14:textId="77777777" w:rsidTr="00BD346B">
        <w:tc>
          <w:tcPr>
            <w:tcW w:w="985" w:type="dxa"/>
          </w:tcPr>
          <w:p w14:paraId="13F5E3E8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3690" w:type="dxa"/>
          </w:tcPr>
          <w:p w14:paraId="5B35084E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b/>
                <w:bCs/>
                <w:sz w:val="20"/>
                <w:szCs w:val="20"/>
              </w:rPr>
              <w:t>Compound class</w:t>
            </w:r>
          </w:p>
        </w:tc>
        <w:tc>
          <w:tcPr>
            <w:tcW w:w="6115" w:type="dxa"/>
            <w:gridSpan w:val="3"/>
          </w:tcPr>
          <w:p w14:paraId="1C8C8E0D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b/>
                <w:bCs/>
                <w:sz w:val="20"/>
                <w:szCs w:val="20"/>
              </w:rPr>
              <w:t>Compound name</w:t>
            </w:r>
          </w:p>
        </w:tc>
      </w:tr>
      <w:tr w:rsidR="007C0DAC" w:rsidRPr="00D7035F" w14:paraId="2B69EDDD" w14:textId="77777777" w:rsidTr="00BD346B">
        <w:tc>
          <w:tcPr>
            <w:tcW w:w="985" w:type="dxa"/>
          </w:tcPr>
          <w:p w14:paraId="3F4A4A88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90" w:type="dxa"/>
          </w:tcPr>
          <w:p w14:paraId="201A29E9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Acylcarnitines</w:t>
            </w:r>
            <w:proofErr w:type="spellEnd"/>
          </w:p>
        </w:tc>
        <w:tc>
          <w:tcPr>
            <w:tcW w:w="6115" w:type="dxa"/>
            <w:gridSpan w:val="3"/>
            <w:tcBorders>
              <w:bottom w:val="single" w:sz="4" w:space="0" w:color="auto"/>
            </w:tcBorders>
          </w:tcPr>
          <w:p w14:paraId="26C695B4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14:2-OH</w:t>
            </w:r>
          </w:p>
        </w:tc>
      </w:tr>
      <w:tr w:rsidR="007C0DAC" w:rsidRPr="00D7035F" w14:paraId="77461137" w14:textId="77777777" w:rsidTr="00BD346B">
        <w:tc>
          <w:tcPr>
            <w:tcW w:w="985" w:type="dxa"/>
          </w:tcPr>
          <w:p w14:paraId="19D6F81A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14:paraId="66F8B57D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Amino acid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577784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Asn</w:t>
            </w:r>
            <w:proofErr w:type="spellEnd"/>
          </w:p>
          <w:p w14:paraId="2C90ED81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Asp</w:t>
            </w:r>
          </w:p>
          <w:p w14:paraId="4EF42CBA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Glu</w:t>
            </w:r>
          </w:p>
          <w:p w14:paraId="0864C4A0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D7D491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Leu</w:t>
            </w:r>
          </w:p>
          <w:p w14:paraId="1F02791F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he</w:t>
            </w:r>
            <w:proofErr w:type="spellEnd"/>
          </w:p>
          <w:p w14:paraId="3CED67D0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Trp</w:t>
            </w:r>
            <w:proofErr w:type="spellEnd"/>
          </w:p>
          <w:p w14:paraId="7AB47053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Val</w:t>
            </w:r>
          </w:p>
        </w:tc>
      </w:tr>
      <w:tr w:rsidR="007C0DAC" w:rsidRPr="00D7035F" w14:paraId="4FE49C35" w14:textId="77777777" w:rsidTr="00BD346B">
        <w:tc>
          <w:tcPr>
            <w:tcW w:w="985" w:type="dxa"/>
          </w:tcPr>
          <w:p w14:paraId="560F6EEE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90" w:type="dxa"/>
          </w:tcPr>
          <w:p w14:paraId="291F755B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Biogenic Amines</w:t>
            </w:r>
          </w:p>
        </w:tc>
        <w:tc>
          <w:tcPr>
            <w:tcW w:w="61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E5F62E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Ac-Orn</w:t>
            </w:r>
          </w:p>
          <w:p w14:paraId="2F221F8C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Dopamine</w:t>
            </w:r>
          </w:p>
          <w:p w14:paraId="4B2119B9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Met-SO</w:t>
            </w:r>
          </w:p>
        </w:tc>
      </w:tr>
      <w:tr w:rsidR="007C0DAC" w:rsidRPr="00D7035F" w14:paraId="7EBA6EA6" w14:textId="77777777" w:rsidTr="00BD346B">
        <w:tc>
          <w:tcPr>
            <w:tcW w:w="985" w:type="dxa"/>
          </w:tcPr>
          <w:p w14:paraId="10497A78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14:paraId="6DEBFF92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Glycerosphingolipid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B863CD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lysoPC</w:t>
            </w:r>
            <w:proofErr w:type="spellEnd"/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 xml:space="preserve"> a C14:0</w:t>
            </w:r>
          </w:p>
          <w:p w14:paraId="69D96857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a C30:0</w:t>
            </w:r>
          </w:p>
          <w:p w14:paraId="5484CCA3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a C36:1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AB6CCC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e C34:0</w:t>
            </w:r>
          </w:p>
          <w:p w14:paraId="1C7990F3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e C36:1</w:t>
            </w:r>
          </w:p>
        </w:tc>
      </w:tr>
      <w:tr w:rsidR="007C0DAC" w:rsidRPr="00D7035F" w14:paraId="57A2636D" w14:textId="77777777" w:rsidTr="00BD346B">
        <w:tc>
          <w:tcPr>
            <w:tcW w:w="985" w:type="dxa"/>
          </w:tcPr>
          <w:p w14:paraId="5133D53C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14:paraId="4C882D3F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Sphingolipid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3CAA8C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SM (OH) C14:1</w:t>
            </w:r>
          </w:p>
          <w:p w14:paraId="75677C78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SM (OH) C16:1</w:t>
            </w:r>
          </w:p>
          <w:p w14:paraId="1E1F0FF7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SM (OH) C22:1</w:t>
            </w:r>
          </w:p>
          <w:p w14:paraId="28B440B0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SM (OH) C22:2</w:t>
            </w:r>
          </w:p>
          <w:p w14:paraId="26225E21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SM (OH) C24:1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81E8B0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SM C16:0</w:t>
            </w:r>
          </w:p>
          <w:p w14:paraId="05C87378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SM C18:0</w:t>
            </w:r>
          </w:p>
          <w:p w14:paraId="760279AA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SM C24:0</w:t>
            </w:r>
          </w:p>
          <w:p w14:paraId="58025C01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SM C24:1</w:t>
            </w:r>
          </w:p>
          <w:p w14:paraId="6D9065E8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SM C26:1</w:t>
            </w:r>
          </w:p>
        </w:tc>
      </w:tr>
      <w:tr w:rsidR="007C0DAC" w:rsidRPr="00D7035F" w14:paraId="4A70F7A1" w14:textId="77777777" w:rsidTr="00BD346B">
        <w:tc>
          <w:tcPr>
            <w:tcW w:w="985" w:type="dxa"/>
          </w:tcPr>
          <w:p w14:paraId="0BCD270A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14:paraId="585F6753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Glycerosphingolipid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0BB9EF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lysoPC</w:t>
            </w:r>
            <w:proofErr w:type="spellEnd"/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 xml:space="preserve"> a C20:4</w:t>
            </w:r>
          </w:p>
          <w:p w14:paraId="5FE8FD68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lysoPC</w:t>
            </w:r>
            <w:proofErr w:type="spellEnd"/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 xml:space="preserve"> a C26:0</w:t>
            </w:r>
          </w:p>
          <w:p w14:paraId="084E7B17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lysoPC</w:t>
            </w:r>
            <w:proofErr w:type="spellEnd"/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 xml:space="preserve"> a C26:1</w:t>
            </w:r>
          </w:p>
          <w:p w14:paraId="45D4E1F2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a C32:2</w:t>
            </w:r>
          </w:p>
          <w:p w14:paraId="12ECCA6C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a C34:2</w:t>
            </w:r>
          </w:p>
          <w:p w14:paraId="211E4BFB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a C36:2</w:t>
            </w:r>
          </w:p>
          <w:p w14:paraId="22559F3F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a C36:3</w:t>
            </w:r>
          </w:p>
          <w:p w14:paraId="49CAFD2B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a C36:4</w:t>
            </w:r>
          </w:p>
          <w:p w14:paraId="0B5F26D4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a C36: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13C13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a C38:4</w:t>
            </w:r>
          </w:p>
          <w:p w14:paraId="194A936D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a C38:5</w:t>
            </w:r>
          </w:p>
          <w:p w14:paraId="5D066D00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a C38:6</w:t>
            </w:r>
          </w:p>
          <w:p w14:paraId="5A907FE0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a C40:4</w:t>
            </w:r>
          </w:p>
          <w:p w14:paraId="74869D46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a C40:5</w:t>
            </w:r>
          </w:p>
          <w:p w14:paraId="6B4C6BA8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a C40:6</w:t>
            </w:r>
          </w:p>
          <w:p w14:paraId="6DCAF527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e C30:1</w:t>
            </w:r>
          </w:p>
          <w:p w14:paraId="1E2BD361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e C30:2</w:t>
            </w:r>
          </w:p>
          <w:p w14:paraId="1258ED9C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e C32:1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A02414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e C34:3</w:t>
            </w:r>
          </w:p>
          <w:p w14:paraId="32950C20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e C36:2</w:t>
            </w:r>
          </w:p>
          <w:p w14:paraId="1AFF0104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e C36:5</w:t>
            </w:r>
          </w:p>
          <w:p w14:paraId="43D6C4AE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e C38:4</w:t>
            </w:r>
          </w:p>
          <w:p w14:paraId="214412F7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e C40:2</w:t>
            </w:r>
          </w:p>
          <w:p w14:paraId="4B9859B5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e C40:5</w:t>
            </w:r>
          </w:p>
          <w:p w14:paraId="2EB655A3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e C42:2</w:t>
            </w:r>
          </w:p>
          <w:p w14:paraId="240022BC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e C42:3</w:t>
            </w:r>
          </w:p>
          <w:p w14:paraId="34415BF1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e C42:4</w:t>
            </w:r>
          </w:p>
        </w:tc>
      </w:tr>
      <w:tr w:rsidR="007C0DAC" w:rsidRPr="00D7035F" w14:paraId="24E706A6" w14:textId="77777777" w:rsidTr="00BD346B">
        <w:tc>
          <w:tcPr>
            <w:tcW w:w="985" w:type="dxa"/>
          </w:tcPr>
          <w:p w14:paraId="6AD8B57A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90" w:type="dxa"/>
          </w:tcPr>
          <w:p w14:paraId="16B6E8EF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Sphingolipid</w:t>
            </w:r>
          </w:p>
        </w:tc>
        <w:tc>
          <w:tcPr>
            <w:tcW w:w="61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12C39D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SM C22:3</w:t>
            </w:r>
          </w:p>
        </w:tc>
      </w:tr>
      <w:tr w:rsidR="007C0DAC" w:rsidRPr="00D7035F" w14:paraId="185B14E6" w14:textId="77777777" w:rsidTr="00BD346B">
        <w:tc>
          <w:tcPr>
            <w:tcW w:w="985" w:type="dxa"/>
          </w:tcPr>
          <w:p w14:paraId="4DF6D304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14:paraId="110A2097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Acylcarnitine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90F60E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0</w:t>
            </w:r>
          </w:p>
          <w:p w14:paraId="703C4F93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  <w:p w14:paraId="54C5A819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  <w:p w14:paraId="3DCE9DED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3-DC (C4-OH)</w:t>
            </w:r>
          </w:p>
          <w:p w14:paraId="3A8D5494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4:1</w:t>
            </w:r>
          </w:p>
          <w:p w14:paraId="5AF2968B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5-DC (C6-OH)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86381A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5-M-DC</w:t>
            </w:r>
          </w:p>
          <w:p w14:paraId="6322FC9C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5:1</w:t>
            </w:r>
          </w:p>
          <w:p w14:paraId="5041CB3B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5:1-DC</w:t>
            </w:r>
          </w:p>
          <w:p w14:paraId="071E791E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6 (C4:1-DC)</w:t>
            </w:r>
          </w:p>
          <w:p w14:paraId="37192FD8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7-DC</w:t>
            </w:r>
          </w:p>
          <w:p w14:paraId="5C4D30EE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9</w:t>
            </w:r>
          </w:p>
        </w:tc>
      </w:tr>
      <w:tr w:rsidR="007C0DAC" w:rsidRPr="00D7035F" w14:paraId="54125CBE" w14:textId="77777777" w:rsidTr="00BD346B">
        <w:tc>
          <w:tcPr>
            <w:tcW w:w="985" w:type="dxa"/>
          </w:tcPr>
          <w:p w14:paraId="793D6762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90" w:type="dxa"/>
          </w:tcPr>
          <w:p w14:paraId="43B424C5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Biogenic amines</w:t>
            </w:r>
          </w:p>
        </w:tc>
        <w:tc>
          <w:tcPr>
            <w:tcW w:w="6115" w:type="dxa"/>
            <w:gridSpan w:val="3"/>
            <w:tcBorders>
              <w:top w:val="single" w:sz="4" w:space="0" w:color="auto"/>
            </w:tcBorders>
          </w:tcPr>
          <w:p w14:paraId="70F3714E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DOPA</w:t>
            </w:r>
          </w:p>
          <w:p w14:paraId="464EB213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utrescine</w:t>
            </w:r>
          </w:p>
        </w:tc>
      </w:tr>
      <w:tr w:rsidR="007C0DAC" w:rsidRPr="00D7035F" w14:paraId="6D6277D0" w14:textId="77777777" w:rsidTr="00674AA8">
        <w:tc>
          <w:tcPr>
            <w:tcW w:w="985" w:type="dxa"/>
          </w:tcPr>
          <w:p w14:paraId="5F7CB6B2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90" w:type="dxa"/>
          </w:tcPr>
          <w:p w14:paraId="4E79A40E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Glycerophospholipids</w:t>
            </w:r>
          </w:p>
        </w:tc>
        <w:tc>
          <w:tcPr>
            <w:tcW w:w="6115" w:type="dxa"/>
            <w:gridSpan w:val="3"/>
            <w:tcBorders>
              <w:bottom w:val="single" w:sz="4" w:space="0" w:color="auto"/>
            </w:tcBorders>
          </w:tcPr>
          <w:p w14:paraId="2B977B50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PC aa C38:0</w:t>
            </w:r>
          </w:p>
        </w:tc>
      </w:tr>
      <w:tr w:rsidR="007C0DAC" w:rsidRPr="00D7035F" w14:paraId="6FB1CF17" w14:textId="77777777" w:rsidTr="00674AA8">
        <w:tc>
          <w:tcPr>
            <w:tcW w:w="985" w:type="dxa"/>
          </w:tcPr>
          <w:p w14:paraId="759B58E6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14:paraId="63AE76F3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Acylcarnitine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162ACF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  <w:p w14:paraId="68751B91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5-OH (C3-DC-M)</w:t>
            </w:r>
          </w:p>
          <w:p w14:paraId="6FAF77BE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8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91ADB5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12-DC</w:t>
            </w:r>
          </w:p>
          <w:p w14:paraId="24C1D1FF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14</w:t>
            </w:r>
          </w:p>
          <w:p w14:paraId="3AA1E3ED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16:1</w:t>
            </w:r>
          </w:p>
        </w:tc>
      </w:tr>
      <w:tr w:rsidR="007C0DAC" w:rsidRPr="00D7035F" w14:paraId="153EB4C2" w14:textId="77777777" w:rsidTr="00674AA8">
        <w:tc>
          <w:tcPr>
            <w:tcW w:w="985" w:type="dxa"/>
          </w:tcPr>
          <w:p w14:paraId="136296F3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14:paraId="4845A9D7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Amino acid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917479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Arg</w:t>
            </w:r>
          </w:p>
          <w:p w14:paraId="6E2E17DA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it</w:t>
            </w:r>
          </w:p>
          <w:p w14:paraId="7955F47D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Gly</w:t>
            </w:r>
          </w:p>
          <w:p w14:paraId="719147A2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3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76052A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Lys</w:t>
            </w:r>
          </w:p>
          <w:p w14:paraId="63B10B13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Orn</w:t>
            </w:r>
          </w:p>
          <w:p w14:paraId="1A02CA9F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Ser</w:t>
            </w:r>
          </w:p>
          <w:p w14:paraId="7823ECC2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Tyr</w:t>
            </w:r>
          </w:p>
        </w:tc>
      </w:tr>
      <w:tr w:rsidR="007C0DAC" w:rsidRPr="00D7035F" w14:paraId="2BE98E98" w14:textId="77777777" w:rsidTr="00674AA8">
        <w:tc>
          <w:tcPr>
            <w:tcW w:w="985" w:type="dxa"/>
          </w:tcPr>
          <w:p w14:paraId="21A927B5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90" w:type="dxa"/>
          </w:tcPr>
          <w:p w14:paraId="71650B31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Biogenic amines</w:t>
            </w:r>
          </w:p>
        </w:tc>
        <w:tc>
          <w:tcPr>
            <w:tcW w:w="6115" w:type="dxa"/>
            <w:gridSpan w:val="3"/>
            <w:tcBorders>
              <w:top w:val="single" w:sz="4" w:space="0" w:color="auto"/>
            </w:tcBorders>
          </w:tcPr>
          <w:p w14:paraId="4C6B38BB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alpha-AAA</w:t>
            </w:r>
          </w:p>
          <w:p w14:paraId="486C475C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Carnosine</w:t>
            </w:r>
          </w:p>
          <w:p w14:paraId="7CFA5DB3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t4-OH-Pro</w:t>
            </w:r>
          </w:p>
        </w:tc>
      </w:tr>
      <w:tr w:rsidR="007C0DAC" w:rsidRPr="00D7035F" w14:paraId="71BBCAE9" w14:textId="77777777" w:rsidTr="00BD346B">
        <w:tc>
          <w:tcPr>
            <w:tcW w:w="985" w:type="dxa"/>
          </w:tcPr>
          <w:p w14:paraId="3A102CB8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90" w:type="dxa"/>
          </w:tcPr>
          <w:p w14:paraId="19905DF8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sz w:val="20"/>
                <w:szCs w:val="20"/>
              </w:rPr>
              <w:t>Glycerophospholipds</w:t>
            </w:r>
            <w:proofErr w:type="spellEnd"/>
          </w:p>
        </w:tc>
        <w:tc>
          <w:tcPr>
            <w:tcW w:w="6115" w:type="dxa"/>
            <w:gridSpan w:val="3"/>
          </w:tcPr>
          <w:p w14:paraId="5271C5BD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>lysoPC</w:t>
            </w:r>
            <w:proofErr w:type="spellEnd"/>
            <w:r w:rsidRPr="00D7035F">
              <w:rPr>
                <w:rFonts w:ascii="Arial" w:hAnsi="Arial" w:cs="Arial"/>
                <w:color w:val="000000"/>
                <w:sz w:val="20"/>
                <w:szCs w:val="20"/>
              </w:rPr>
              <w:t xml:space="preserve"> a C16:0</w:t>
            </w:r>
          </w:p>
        </w:tc>
      </w:tr>
      <w:tr w:rsidR="007C0DAC" w:rsidRPr="00D7035F" w14:paraId="04958525" w14:textId="77777777" w:rsidTr="00BD346B">
        <w:tc>
          <w:tcPr>
            <w:tcW w:w="985" w:type="dxa"/>
          </w:tcPr>
          <w:p w14:paraId="4C643206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90" w:type="dxa"/>
          </w:tcPr>
          <w:p w14:paraId="3ADFE0E1" w14:textId="77777777" w:rsidR="007C0DAC" w:rsidRPr="00D7035F" w:rsidRDefault="007C0DAC" w:rsidP="00BD346B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Sugar (hexose)</w:t>
            </w:r>
          </w:p>
        </w:tc>
        <w:tc>
          <w:tcPr>
            <w:tcW w:w="6115" w:type="dxa"/>
            <w:gridSpan w:val="3"/>
          </w:tcPr>
          <w:p w14:paraId="39C2E344" w14:textId="77777777" w:rsidR="007C0DAC" w:rsidRPr="00D7035F" w:rsidRDefault="007C0DAC" w:rsidP="00BD34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H1</w:t>
            </w:r>
          </w:p>
        </w:tc>
      </w:tr>
    </w:tbl>
    <w:p w14:paraId="77217CF5" w14:textId="7F6237FA" w:rsidR="00AD5558" w:rsidRPr="00D7035F" w:rsidRDefault="00AD5558" w:rsidP="007C0DAC">
      <w:pPr>
        <w:rPr>
          <w:rFonts w:ascii="Arial" w:hAnsi="Arial" w:cs="Arial"/>
        </w:rPr>
      </w:pPr>
      <w:r w:rsidRPr="00D7035F">
        <w:rPr>
          <w:rFonts w:ascii="Arial" w:hAnsi="Arial" w:cs="Arial"/>
        </w:rPr>
        <w:br w:type="page"/>
      </w:r>
    </w:p>
    <w:p w14:paraId="001A4CC1" w14:textId="7825BC77" w:rsidR="00AD5558" w:rsidRDefault="00AD5558" w:rsidP="00AD5558">
      <w:pPr>
        <w:rPr>
          <w:rFonts w:ascii="Arial" w:hAnsi="Arial" w:cs="Arial"/>
        </w:rPr>
      </w:pPr>
      <w:r w:rsidRPr="00D7035F">
        <w:rPr>
          <w:rFonts w:ascii="Arial" w:hAnsi="Arial" w:cs="Arial"/>
          <w:b/>
          <w:bCs/>
        </w:rPr>
        <w:lastRenderedPageBreak/>
        <w:t>Supplemental table 4:</w:t>
      </w:r>
      <w:r w:rsidRPr="00D7035F">
        <w:rPr>
          <w:rFonts w:ascii="Arial" w:hAnsi="Arial" w:cs="Arial"/>
        </w:rPr>
        <w:t xml:space="preserve"> Mean factor scores for </w:t>
      </w:r>
      <w:r w:rsidR="000202BC">
        <w:rPr>
          <w:rFonts w:ascii="Arial" w:hAnsi="Arial" w:cs="Arial"/>
        </w:rPr>
        <w:t>exploratory factor</w:t>
      </w:r>
      <w:r w:rsidRPr="00D7035F">
        <w:rPr>
          <w:rFonts w:ascii="Arial" w:hAnsi="Arial" w:cs="Arial"/>
        </w:rPr>
        <w:t xml:space="preserve"> analysis of urine metabolites by exposure to diabetes in pregnancy</w:t>
      </w:r>
    </w:p>
    <w:p w14:paraId="6C03A9E0" w14:textId="77777777" w:rsidR="00D7035F" w:rsidRPr="00D7035F" w:rsidRDefault="00D7035F" w:rsidP="00AD5558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700"/>
        <w:gridCol w:w="2430"/>
        <w:gridCol w:w="1345"/>
      </w:tblGrid>
      <w:tr w:rsidR="00AD5558" w:rsidRPr="00D7035F" w14:paraId="7DF806AB" w14:textId="77777777" w:rsidTr="00D7035F">
        <w:tc>
          <w:tcPr>
            <w:tcW w:w="2875" w:type="dxa"/>
          </w:tcPr>
          <w:p w14:paraId="0BFF3DEA" w14:textId="77777777" w:rsidR="00AD5558" w:rsidRPr="00D7035F" w:rsidRDefault="00AD5558" w:rsidP="00552F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vAlign w:val="bottom"/>
          </w:tcPr>
          <w:p w14:paraId="59F6FD85" w14:textId="77777777" w:rsidR="00AD5558" w:rsidRPr="00D7035F" w:rsidRDefault="00AD5558" w:rsidP="00552F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035F">
              <w:rPr>
                <w:rFonts w:ascii="Arial" w:hAnsi="Arial" w:cs="Arial"/>
                <w:b/>
                <w:sz w:val="20"/>
                <w:szCs w:val="20"/>
              </w:rPr>
              <w:t>Non-DM group</w:t>
            </w:r>
          </w:p>
          <w:p w14:paraId="7368B26B" w14:textId="77777777" w:rsidR="00AD5558" w:rsidRPr="00D7035F" w:rsidRDefault="00AD5558" w:rsidP="00552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b/>
                <w:sz w:val="20"/>
                <w:szCs w:val="20"/>
              </w:rPr>
              <w:t>(N = 64)</w:t>
            </w:r>
          </w:p>
        </w:tc>
        <w:tc>
          <w:tcPr>
            <w:tcW w:w="2430" w:type="dxa"/>
            <w:vAlign w:val="bottom"/>
          </w:tcPr>
          <w:p w14:paraId="12919EFF" w14:textId="77777777" w:rsidR="00AD5558" w:rsidRPr="00D7035F" w:rsidRDefault="00AD5558" w:rsidP="00552F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035F">
              <w:rPr>
                <w:rFonts w:ascii="Arial" w:hAnsi="Arial" w:cs="Arial"/>
                <w:b/>
                <w:sz w:val="20"/>
                <w:szCs w:val="20"/>
              </w:rPr>
              <w:t>DM group</w:t>
            </w:r>
          </w:p>
          <w:p w14:paraId="778D544E" w14:textId="77777777" w:rsidR="00AD5558" w:rsidRPr="00D7035F" w:rsidRDefault="00AD5558" w:rsidP="00552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b/>
                <w:sz w:val="20"/>
                <w:szCs w:val="20"/>
              </w:rPr>
              <w:t>(N = 27)</w:t>
            </w:r>
          </w:p>
        </w:tc>
        <w:tc>
          <w:tcPr>
            <w:tcW w:w="1345" w:type="dxa"/>
            <w:vAlign w:val="bottom"/>
          </w:tcPr>
          <w:p w14:paraId="03E832F8" w14:textId="77777777" w:rsidR="00AD5558" w:rsidRPr="00D7035F" w:rsidRDefault="00AD5558" w:rsidP="00552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b/>
                <w:sz w:val="20"/>
                <w:szCs w:val="20"/>
              </w:rPr>
              <w:t>P value*</w:t>
            </w:r>
          </w:p>
        </w:tc>
      </w:tr>
      <w:tr w:rsidR="00AD5558" w:rsidRPr="00D7035F" w14:paraId="7A93ACC5" w14:textId="77777777" w:rsidTr="00D7035F">
        <w:tc>
          <w:tcPr>
            <w:tcW w:w="2875" w:type="dxa"/>
          </w:tcPr>
          <w:p w14:paraId="2F24BF44" w14:textId="77777777" w:rsidR="00AD5558" w:rsidRPr="00D7035F" w:rsidRDefault="00AD5558" w:rsidP="00552FF1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Factor 1 (23% of variability)</w:t>
            </w:r>
          </w:p>
        </w:tc>
        <w:tc>
          <w:tcPr>
            <w:tcW w:w="2700" w:type="dxa"/>
            <w:vAlign w:val="center"/>
          </w:tcPr>
          <w:p w14:paraId="2FCA51F8" w14:textId="77777777" w:rsidR="00AD5558" w:rsidRPr="00D7035F" w:rsidRDefault="00AD5558" w:rsidP="00552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Style w:val="markedcontent"/>
                <w:rFonts w:ascii="Arial" w:hAnsi="Arial" w:cs="Arial"/>
                <w:sz w:val="20"/>
                <w:szCs w:val="20"/>
              </w:rPr>
              <w:t>0.07 (-0.48 – 8.43)</w:t>
            </w:r>
          </w:p>
        </w:tc>
        <w:tc>
          <w:tcPr>
            <w:tcW w:w="2430" w:type="dxa"/>
            <w:vAlign w:val="center"/>
          </w:tcPr>
          <w:p w14:paraId="7FB76EC2" w14:textId="77777777" w:rsidR="00AD5558" w:rsidRPr="00D7035F" w:rsidRDefault="00AD5558" w:rsidP="00552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Style w:val="markedcontent"/>
                <w:rFonts w:ascii="Arial" w:hAnsi="Arial" w:cs="Arial"/>
                <w:sz w:val="20"/>
                <w:szCs w:val="20"/>
              </w:rPr>
              <w:t>-0.09 (-0.60 – 1.13)</w:t>
            </w:r>
          </w:p>
        </w:tc>
        <w:tc>
          <w:tcPr>
            <w:tcW w:w="1345" w:type="dxa"/>
          </w:tcPr>
          <w:p w14:paraId="3B20F63F" w14:textId="77777777" w:rsidR="00AD5558" w:rsidRPr="00D7035F" w:rsidRDefault="00AD5558" w:rsidP="00552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D5558" w:rsidRPr="00D7035F" w14:paraId="75F5DE25" w14:textId="77777777" w:rsidTr="00D7035F">
        <w:tc>
          <w:tcPr>
            <w:tcW w:w="2875" w:type="dxa"/>
          </w:tcPr>
          <w:p w14:paraId="0E57F243" w14:textId="77777777" w:rsidR="00AD5558" w:rsidRPr="00D7035F" w:rsidRDefault="00AD5558" w:rsidP="00552FF1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Factor 2 (18% of variability)</w:t>
            </w:r>
          </w:p>
        </w:tc>
        <w:tc>
          <w:tcPr>
            <w:tcW w:w="2700" w:type="dxa"/>
            <w:vAlign w:val="center"/>
          </w:tcPr>
          <w:p w14:paraId="5EF5AF02" w14:textId="77777777" w:rsidR="00AD5558" w:rsidRPr="00D7035F" w:rsidRDefault="00AD5558" w:rsidP="00552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Style w:val="markedcontent"/>
                <w:rFonts w:ascii="Arial" w:hAnsi="Arial" w:cs="Arial"/>
                <w:sz w:val="20"/>
                <w:szCs w:val="20"/>
              </w:rPr>
              <w:t>0.07 (-0.71 – 8.57)</w:t>
            </w:r>
          </w:p>
        </w:tc>
        <w:tc>
          <w:tcPr>
            <w:tcW w:w="2430" w:type="dxa"/>
            <w:vAlign w:val="center"/>
          </w:tcPr>
          <w:p w14:paraId="1247C22F" w14:textId="77777777" w:rsidR="00AD5558" w:rsidRPr="00D7035F" w:rsidRDefault="00AD5558" w:rsidP="00552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-0.09 (-0.49 – 1.02)</w:t>
            </w:r>
          </w:p>
        </w:tc>
        <w:tc>
          <w:tcPr>
            <w:tcW w:w="1345" w:type="dxa"/>
          </w:tcPr>
          <w:p w14:paraId="65F15279" w14:textId="77777777" w:rsidR="00AD5558" w:rsidRPr="00D7035F" w:rsidRDefault="00AD5558" w:rsidP="00552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D5558" w:rsidRPr="00D7035F" w14:paraId="27366D80" w14:textId="77777777" w:rsidTr="00D7035F">
        <w:tc>
          <w:tcPr>
            <w:tcW w:w="2875" w:type="dxa"/>
          </w:tcPr>
          <w:p w14:paraId="74582ABF" w14:textId="77777777" w:rsidR="00AD5558" w:rsidRPr="00D7035F" w:rsidRDefault="00AD5558" w:rsidP="00552FF1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Factor 3 (12% of variability)</w:t>
            </w:r>
          </w:p>
        </w:tc>
        <w:tc>
          <w:tcPr>
            <w:tcW w:w="2700" w:type="dxa"/>
            <w:vAlign w:val="center"/>
          </w:tcPr>
          <w:p w14:paraId="756CE495" w14:textId="77777777" w:rsidR="00AD5558" w:rsidRPr="00D7035F" w:rsidRDefault="00AD5558" w:rsidP="00552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-0.17 (-0.97 – 1.35)</w:t>
            </w:r>
          </w:p>
        </w:tc>
        <w:tc>
          <w:tcPr>
            <w:tcW w:w="2430" w:type="dxa"/>
            <w:vAlign w:val="center"/>
          </w:tcPr>
          <w:p w14:paraId="6D8A2A6D" w14:textId="77777777" w:rsidR="00AD5558" w:rsidRPr="00D7035F" w:rsidRDefault="00AD5558" w:rsidP="00552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0.03 (-0.77 – 4.63)</w:t>
            </w:r>
          </w:p>
        </w:tc>
        <w:tc>
          <w:tcPr>
            <w:tcW w:w="1345" w:type="dxa"/>
          </w:tcPr>
          <w:p w14:paraId="688A9301" w14:textId="77777777" w:rsidR="00AD5558" w:rsidRPr="00D7035F" w:rsidRDefault="00AD5558" w:rsidP="00552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D5558" w:rsidRPr="00D7035F" w14:paraId="27B2EE0D" w14:textId="77777777" w:rsidTr="00D7035F">
        <w:tc>
          <w:tcPr>
            <w:tcW w:w="2875" w:type="dxa"/>
          </w:tcPr>
          <w:p w14:paraId="6E137CB2" w14:textId="77777777" w:rsidR="00AD5558" w:rsidRPr="00D7035F" w:rsidRDefault="00AD5558" w:rsidP="00552FF1">
            <w:pPr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Factor 4 (9% of variability)</w:t>
            </w:r>
          </w:p>
        </w:tc>
        <w:tc>
          <w:tcPr>
            <w:tcW w:w="2700" w:type="dxa"/>
            <w:vAlign w:val="center"/>
          </w:tcPr>
          <w:p w14:paraId="7CA3B784" w14:textId="77777777" w:rsidR="00AD5558" w:rsidRPr="00D7035F" w:rsidRDefault="00AD5558" w:rsidP="00552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0.06 (-1.66 – 2.28)</w:t>
            </w:r>
          </w:p>
        </w:tc>
        <w:tc>
          <w:tcPr>
            <w:tcW w:w="2430" w:type="dxa"/>
            <w:vAlign w:val="center"/>
          </w:tcPr>
          <w:p w14:paraId="2FC430B9" w14:textId="77777777" w:rsidR="00AD5558" w:rsidRPr="00D7035F" w:rsidRDefault="00AD5558" w:rsidP="00552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-0.14 (-4.06 – 1.70)</w:t>
            </w:r>
          </w:p>
        </w:tc>
        <w:tc>
          <w:tcPr>
            <w:tcW w:w="1345" w:type="dxa"/>
          </w:tcPr>
          <w:p w14:paraId="148E0718" w14:textId="77777777" w:rsidR="00AD5558" w:rsidRPr="00D7035F" w:rsidRDefault="00AD5558" w:rsidP="00552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035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14:paraId="16632365" w14:textId="77777777" w:rsidR="00AD5558" w:rsidRPr="00D7035F" w:rsidRDefault="00AD5558" w:rsidP="00AD5558">
      <w:pPr>
        <w:rPr>
          <w:rFonts w:ascii="Arial" w:hAnsi="Arial" w:cs="Arial"/>
          <w:sz w:val="20"/>
          <w:szCs w:val="20"/>
        </w:rPr>
      </w:pPr>
      <w:r w:rsidRPr="00D7035F">
        <w:rPr>
          <w:rFonts w:ascii="Arial" w:hAnsi="Arial" w:cs="Arial"/>
          <w:sz w:val="20"/>
          <w:szCs w:val="20"/>
        </w:rPr>
        <w:t>Data presented as mean (range)</w:t>
      </w:r>
    </w:p>
    <w:p w14:paraId="222D6520" w14:textId="5D7F4673" w:rsidR="007C0DAC" w:rsidRPr="00D7035F" w:rsidRDefault="00AD5558" w:rsidP="007C0DAC">
      <w:pPr>
        <w:rPr>
          <w:rFonts w:ascii="Arial" w:hAnsi="Arial" w:cs="Arial"/>
        </w:rPr>
      </w:pPr>
      <w:r w:rsidRPr="00D7035F">
        <w:rPr>
          <w:rFonts w:ascii="Arial" w:hAnsi="Arial" w:cs="Arial"/>
          <w:sz w:val="20"/>
          <w:szCs w:val="20"/>
        </w:rPr>
        <w:t>*Wilcoxon rank sum tes</w:t>
      </w:r>
      <w:r w:rsidR="00304FBF">
        <w:rPr>
          <w:rFonts w:ascii="Arial" w:hAnsi="Arial" w:cs="Arial"/>
          <w:sz w:val="20"/>
          <w:szCs w:val="20"/>
        </w:rPr>
        <w:t>t</w:t>
      </w:r>
    </w:p>
    <w:p w14:paraId="37DF417B" w14:textId="77777777" w:rsidR="007C0DAC" w:rsidRPr="00D7035F" w:rsidRDefault="007C0DAC">
      <w:pPr>
        <w:rPr>
          <w:rFonts w:ascii="Arial" w:hAnsi="Arial" w:cs="Arial"/>
        </w:rPr>
      </w:pPr>
    </w:p>
    <w:sectPr w:rsidR="007C0DAC" w:rsidRPr="00D7035F" w:rsidSect="00C13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DAC"/>
    <w:rsid w:val="00000AA8"/>
    <w:rsid w:val="000109AE"/>
    <w:rsid w:val="000202BC"/>
    <w:rsid w:val="00036CED"/>
    <w:rsid w:val="00046758"/>
    <w:rsid w:val="00047604"/>
    <w:rsid w:val="0005695F"/>
    <w:rsid w:val="000852AD"/>
    <w:rsid w:val="00090A60"/>
    <w:rsid w:val="00094A7F"/>
    <w:rsid w:val="000C393C"/>
    <w:rsid w:val="0011066D"/>
    <w:rsid w:val="001354EE"/>
    <w:rsid w:val="00153C95"/>
    <w:rsid w:val="00161E5E"/>
    <w:rsid w:val="00163A28"/>
    <w:rsid w:val="001A71CA"/>
    <w:rsid w:val="001B0281"/>
    <w:rsid w:val="001E34DF"/>
    <w:rsid w:val="00236298"/>
    <w:rsid w:val="00304FBF"/>
    <w:rsid w:val="00310585"/>
    <w:rsid w:val="00310F52"/>
    <w:rsid w:val="00397207"/>
    <w:rsid w:val="003A5DB9"/>
    <w:rsid w:val="00402B86"/>
    <w:rsid w:val="00421C55"/>
    <w:rsid w:val="004230A2"/>
    <w:rsid w:val="00431507"/>
    <w:rsid w:val="00493B55"/>
    <w:rsid w:val="004B6D47"/>
    <w:rsid w:val="00517292"/>
    <w:rsid w:val="00522911"/>
    <w:rsid w:val="00563182"/>
    <w:rsid w:val="005B2211"/>
    <w:rsid w:val="005B62F1"/>
    <w:rsid w:val="005E19E6"/>
    <w:rsid w:val="005F3E02"/>
    <w:rsid w:val="00605657"/>
    <w:rsid w:val="00632843"/>
    <w:rsid w:val="0064322F"/>
    <w:rsid w:val="00674AA8"/>
    <w:rsid w:val="00693490"/>
    <w:rsid w:val="006A6121"/>
    <w:rsid w:val="006A6DC3"/>
    <w:rsid w:val="006E08FF"/>
    <w:rsid w:val="00752661"/>
    <w:rsid w:val="00757114"/>
    <w:rsid w:val="00792C82"/>
    <w:rsid w:val="007C0DAC"/>
    <w:rsid w:val="007C2814"/>
    <w:rsid w:val="0080314D"/>
    <w:rsid w:val="00817904"/>
    <w:rsid w:val="008455F1"/>
    <w:rsid w:val="00847E9D"/>
    <w:rsid w:val="00893407"/>
    <w:rsid w:val="008C425F"/>
    <w:rsid w:val="008E7F22"/>
    <w:rsid w:val="00963101"/>
    <w:rsid w:val="00982C3D"/>
    <w:rsid w:val="009C1FF5"/>
    <w:rsid w:val="009C4E49"/>
    <w:rsid w:val="00A06499"/>
    <w:rsid w:val="00A144D7"/>
    <w:rsid w:val="00A21D18"/>
    <w:rsid w:val="00A41F86"/>
    <w:rsid w:val="00AD077C"/>
    <w:rsid w:val="00AD07A5"/>
    <w:rsid w:val="00AD5558"/>
    <w:rsid w:val="00B12F6B"/>
    <w:rsid w:val="00B46CA4"/>
    <w:rsid w:val="00B60947"/>
    <w:rsid w:val="00BE4214"/>
    <w:rsid w:val="00C13655"/>
    <w:rsid w:val="00C41BE8"/>
    <w:rsid w:val="00CA4108"/>
    <w:rsid w:val="00CB2437"/>
    <w:rsid w:val="00CB561F"/>
    <w:rsid w:val="00CC21F1"/>
    <w:rsid w:val="00CD37DC"/>
    <w:rsid w:val="00D14F02"/>
    <w:rsid w:val="00D46FB5"/>
    <w:rsid w:val="00D507F3"/>
    <w:rsid w:val="00D7035F"/>
    <w:rsid w:val="00D92F18"/>
    <w:rsid w:val="00E37E0A"/>
    <w:rsid w:val="00E51663"/>
    <w:rsid w:val="00E72579"/>
    <w:rsid w:val="00E7321A"/>
    <w:rsid w:val="00EB54E9"/>
    <w:rsid w:val="00EC35BF"/>
    <w:rsid w:val="00ED6148"/>
    <w:rsid w:val="00EF7CE7"/>
    <w:rsid w:val="00F07847"/>
    <w:rsid w:val="00F15FF2"/>
    <w:rsid w:val="00F45990"/>
    <w:rsid w:val="00F6784F"/>
    <w:rsid w:val="00FA14BD"/>
    <w:rsid w:val="00FC6FCB"/>
    <w:rsid w:val="00FD2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9A7A3"/>
  <w15:chartTrackingRefBased/>
  <w15:docId w15:val="{1140560D-B67C-C945-A96A-9507BEC19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D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7C0DAC"/>
  </w:style>
  <w:style w:type="paragraph" w:styleId="Revision">
    <w:name w:val="Revision"/>
    <w:hidden/>
    <w:uiPriority w:val="99"/>
    <w:semiHidden/>
    <w:rsid w:val="000202B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7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, Catherine</dc:creator>
  <cp:keywords/>
  <dc:description/>
  <cp:lastModifiedBy>Buck, Catherine</cp:lastModifiedBy>
  <cp:revision>3</cp:revision>
  <dcterms:created xsi:type="dcterms:W3CDTF">2025-06-16T13:43:00Z</dcterms:created>
  <dcterms:modified xsi:type="dcterms:W3CDTF">2025-06-16T13:43:00Z</dcterms:modified>
</cp:coreProperties>
</file>